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1FD" w:rsidRPr="00D96BC0" w:rsidRDefault="00D96BC0" w:rsidP="00D96BC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96BC0">
        <w:rPr>
          <w:rFonts w:ascii="Times New Roman" w:hAnsi="Times New Roman" w:cs="Times New Roman"/>
          <w:b/>
          <w:szCs w:val="20"/>
        </w:rPr>
        <w:t xml:space="preserve">Table S2 </w:t>
      </w:r>
      <w:r w:rsidR="0098045E" w:rsidRPr="00D96BC0">
        <w:rPr>
          <w:rFonts w:ascii="Times New Roman" w:hAnsi="Times New Roman" w:cs="Times New Roman" w:hint="eastAsia"/>
          <w:b/>
          <w:szCs w:val="20"/>
        </w:rPr>
        <w:t>Eight</w:t>
      </w:r>
      <w:r w:rsidR="0098045E" w:rsidRPr="00D96BC0">
        <w:rPr>
          <w:rFonts w:ascii="Times New Roman" w:hAnsi="Times New Roman" w:cs="Times New Roman"/>
          <w:b/>
          <w:szCs w:val="20"/>
        </w:rPr>
        <w:t xml:space="preserve"> </w:t>
      </w:r>
      <w:r w:rsidR="0098045E" w:rsidRPr="00D96BC0">
        <w:rPr>
          <w:rFonts w:ascii="Times New Roman" w:hAnsi="Times New Roman" w:cs="Times New Roman" w:hint="eastAsia"/>
          <w:b/>
          <w:szCs w:val="20"/>
        </w:rPr>
        <w:t>Patients</w:t>
      </w:r>
      <w:r w:rsidR="0098045E" w:rsidRPr="00D96BC0">
        <w:rPr>
          <w:rFonts w:ascii="Times New Roman" w:hAnsi="Times New Roman" w:cs="Times New Roman"/>
          <w:b/>
          <w:szCs w:val="20"/>
        </w:rPr>
        <w:t>’</w:t>
      </w:r>
      <w:r w:rsidR="0098045E" w:rsidRPr="00D96BC0">
        <w:rPr>
          <w:rFonts w:ascii="Times New Roman" w:hAnsi="Times New Roman" w:cs="Times New Roman" w:hint="eastAsia"/>
          <w:b/>
          <w:szCs w:val="20"/>
        </w:rPr>
        <w:t xml:space="preserve"> clinicopathological characteristics</w:t>
      </w:r>
      <w:r w:rsidRPr="00D96BC0">
        <w:rPr>
          <w:rFonts w:ascii="Times New Roman" w:hAnsi="Times New Roman" w:cs="Times New Roman"/>
          <w:b/>
          <w:sz w:val="20"/>
          <w:szCs w:val="20"/>
        </w:rPr>
        <w:br/>
      </w:r>
    </w:p>
    <w:tbl>
      <w:tblPr>
        <w:tblW w:w="805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95"/>
        <w:gridCol w:w="2303"/>
        <w:gridCol w:w="2654"/>
      </w:tblGrid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Number</w:t>
            </w: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Percentage (%)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25y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37.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&lt;25y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62.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62.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37.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athological type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conventional osteosarcoma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talangiectatic osteosarcoma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12.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parosteal osteosarcoma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12.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imary origin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Femur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62.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Tibia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Fibula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12.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NM staging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2303" w:type="dxa"/>
            <w:tcBorders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654" w:type="dxa"/>
            <w:tcBorders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2303" w:type="dxa"/>
            <w:tcBorders>
              <w:top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654" w:type="dxa"/>
            <w:tcBorders>
              <w:top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37.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2303" w:type="dxa"/>
            <w:tcBorders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654" w:type="dxa"/>
            <w:tcBorders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12.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</w:tr>
      <w:tr w:rsidR="00E02D09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D09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Low-grade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02D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2D09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High-grade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02D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aximum diameter of tumor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8cm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62.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&lt;8cm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37.5</w:t>
            </w:r>
          </w:p>
        </w:tc>
      </w:tr>
      <w:tr w:rsidR="00E02D09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e</w:t>
            </w:r>
            <w:r w:rsidRPr="00E02D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E02D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perative chemotherapy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D09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02D09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No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E02D09" w:rsidRPr="00E02D09" w:rsidRDefault="00E02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02D0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 w:rsidP="00654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="00654CC8" w:rsidRPr="00E02D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-</w:t>
            </w:r>
            <w:r w:rsidRPr="00E02D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perative chemotherapy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303" w:type="dxa"/>
            <w:tcBorders>
              <w:top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654" w:type="dxa"/>
            <w:tcBorders>
              <w:top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303" w:type="dxa"/>
            <w:tcBorders>
              <w:top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654" w:type="dxa"/>
            <w:tcBorders>
              <w:top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peration method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Limb-salvage</w:t>
            </w:r>
          </w:p>
        </w:tc>
        <w:tc>
          <w:tcPr>
            <w:tcW w:w="2303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654" w:type="dxa"/>
            <w:tcBorders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62.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Amputation</w:t>
            </w:r>
          </w:p>
        </w:tc>
        <w:tc>
          <w:tcPr>
            <w:tcW w:w="2303" w:type="dxa"/>
            <w:tcBorders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654" w:type="dxa"/>
            <w:tcBorders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37.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etastasis at diagnosis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7F6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</w:tr>
      <w:tr w:rsidR="007F61FD" w:rsidRPr="00E02D09" w:rsidTr="00E02D09">
        <w:trPr>
          <w:trHeight w:val="454"/>
          <w:jc w:val="center"/>
        </w:trPr>
        <w:tc>
          <w:tcPr>
            <w:tcW w:w="3095" w:type="dxa"/>
            <w:tcBorders>
              <w:top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303" w:type="dxa"/>
            <w:tcBorders>
              <w:top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654" w:type="dxa"/>
            <w:tcBorders>
              <w:top w:val="single" w:sz="4" w:space="0" w:color="auto"/>
              <w:tl2br w:val="nil"/>
              <w:tr2bl w:val="nil"/>
            </w:tcBorders>
          </w:tcPr>
          <w:p w:rsidR="007F61FD" w:rsidRPr="00E02D09" w:rsidRDefault="0098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D09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</w:tr>
    </w:tbl>
    <w:p w:rsidR="007F61FD" w:rsidRDefault="007F61FD">
      <w:pPr>
        <w:rPr>
          <w:rFonts w:ascii="Times New Roman" w:hAnsi="Times New Roman" w:cs="Times New Roman"/>
          <w:sz w:val="20"/>
          <w:szCs w:val="20"/>
        </w:rPr>
      </w:pPr>
    </w:p>
    <w:p w:rsidR="00CF4423" w:rsidRDefault="00CF4423" w:rsidP="00CF44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t should be noted that </w:t>
      </w:r>
      <w:r w:rsidRPr="00CF4423">
        <w:rPr>
          <w:rFonts w:ascii="Times New Roman" w:hAnsi="Times New Roman" w:cs="Times New Roman"/>
          <w:sz w:val="20"/>
          <w:szCs w:val="20"/>
        </w:rPr>
        <w:t>we only collected specimens from patients who have not received chemotherapy before operation. The conditions for these patients before operation includes the following points: 1) The tumor loads were too large at the time of initial treatment. 2) Operation method was determined to be amputation. 3) Due to poor response, pre-operative chemotherapy was terminated. 4) Due to intolerable side effects, pre-operative chemotherapy was terminated. 5) Pre-operative chemotherapy was re</w:t>
      </w:r>
      <w:r w:rsidR="009F351F">
        <w:rPr>
          <w:rFonts w:ascii="Times New Roman" w:hAnsi="Times New Roman" w:cs="Times New Roman" w:hint="eastAsia"/>
          <w:sz w:val="20"/>
          <w:szCs w:val="20"/>
        </w:rPr>
        <w:t>f</w:t>
      </w:r>
      <w:r w:rsidRPr="00CF4423">
        <w:rPr>
          <w:rFonts w:ascii="Times New Roman" w:hAnsi="Times New Roman" w:cs="Times New Roman"/>
          <w:sz w:val="20"/>
          <w:szCs w:val="20"/>
        </w:rPr>
        <w:t>used because of patients’ personal financial situation.</w:t>
      </w:r>
      <w:bookmarkStart w:id="0" w:name="_GoBack"/>
      <w:bookmarkEnd w:id="0"/>
    </w:p>
    <w:sectPr w:rsidR="00CF44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5836" w:rsidRDefault="000B5836" w:rsidP="00654CC8">
      <w:r>
        <w:separator/>
      </w:r>
    </w:p>
  </w:endnote>
  <w:endnote w:type="continuationSeparator" w:id="0">
    <w:p w:rsidR="000B5836" w:rsidRDefault="000B5836" w:rsidP="00654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5836" w:rsidRDefault="000B5836" w:rsidP="00654CC8">
      <w:r>
        <w:separator/>
      </w:r>
    </w:p>
  </w:footnote>
  <w:footnote w:type="continuationSeparator" w:id="0">
    <w:p w:rsidR="000B5836" w:rsidRDefault="000B5836" w:rsidP="00654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1FD"/>
    <w:rsid w:val="000B5836"/>
    <w:rsid w:val="00142350"/>
    <w:rsid w:val="003C5366"/>
    <w:rsid w:val="00654CC8"/>
    <w:rsid w:val="007F61FD"/>
    <w:rsid w:val="0098045E"/>
    <w:rsid w:val="009A1B4C"/>
    <w:rsid w:val="009F351F"/>
    <w:rsid w:val="00CF4423"/>
    <w:rsid w:val="00D96BC0"/>
    <w:rsid w:val="00E02D09"/>
    <w:rsid w:val="00E56380"/>
    <w:rsid w:val="24D1403D"/>
    <w:rsid w:val="70ED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C61EACA-C99B-43C9-954E-E1145F8B8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54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54CC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54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54CC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hi Deyao</cp:lastModifiedBy>
  <cp:revision>8</cp:revision>
  <dcterms:created xsi:type="dcterms:W3CDTF">2019-02-26T04:49:00Z</dcterms:created>
  <dcterms:modified xsi:type="dcterms:W3CDTF">2019-08-03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